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85" w:type="dxa"/>
        <w:tblCellMar>
          <w:left w:w="70" w:type="dxa"/>
          <w:right w:w="70" w:type="dxa"/>
        </w:tblCellMar>
        <w:tblLook w:val="04A0"/>
      </w:tblPr>
      <w:tblGrid>
        <w:gridCol w:w="785"/>
        <w:gridCol w:w="572"/>
        <w:gridCol w:w="785"/>
        <w:gridCol w:w="1138"/>
        <w:gridCol w:w="4745"/>
        <w:gridCol w:w="160"/>
      </w:tblGrid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80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</w:tcPr>
          <w:p w:rsidR="00C86FDA" w:rsidRPr="00E06D76" w:rsidRDefault="00C86FDA" w:rsidP="00E06D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DMD114117 participating sites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6FDA" w:rsidRPr="00E06D76" w:rsidRDefault="00C86FDA" w:rsidP="003F6E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06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ountry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6FDA" w:rsidRPr="00E06D76" w:rsidRDefault="00C86FDA" w:rsidP="003F6E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06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ity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C86FDA" w:rsidRPr="00E06D76" w:rsidRDefault="00C86FDA" w:rsidP="003F6E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Ethics committe</w:t>
            </w:r>
            <w:r w:rsidR="000D0A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of hospital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Freiburg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684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B2AB5">
              <w:rPr>
                <w:rFonts w:ascii="Calibri" w:eastAsia="Times New Roman" w:hAnsi="Calibri" w:cs="Times New Roman"/>
                <w:color w:val="000000"/>
                <w:lang w:eastAsia="nl-NL"/>
              </w:rPr>
              <w:t>Universitätsklinikum Freiburg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Kinderklinik)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Essen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B2AB5">
              <w:rPr>
                <w:rFonts w:ascii="Calibri" w:eastAsia="Times New Roman" w:hAnsi="Calibri" w:cs="Times New Roman"/>
                <w:color w:val="000000"/>
                <w:lang w:eastAsia="nl-NL"/>
              </w:rPr>
              <w:t>Uniklinik Essen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Nijmegen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B2AB5">
              <w:rPr>
                <w:rFonts w:ascii="Calibri" w:eastAsia="Times New Roman" w:hAnsi="Calibri" w:cs="Times New Roman"/>
                <w:color w:val="000000"/>
                <w:lang w:eastAsia="nl-NL"/>
              </w:rPr>
              <w:t>Radboud University Nijmegen</w:t>
            </w:r>
          </w:p>
        </w:tc>
      </w:tr>
      <w:tr w:rsidR="00C86FDA" w:rsidRPr="00503D1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UK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Newcastle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841E5">
              <w:rPr>
                <w:rFonts w:ascii="Calibri" w:eastAsia="Times New Roman" w:hAnsi="Calibri" w:cs="Times New Roman"/>
                <w:color w:val="000000"/>
                <w:lang w:eastAsia="nl-NL"/>
              </w:rPr>
              <w:t>Denta</w:t>
            </w:r>
            <w:r w:rsidRPr="009B2AB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 Hospital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Gent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UZ Gent</w:t>
            </w:r>
          </w:p>
        </w:tc>
      </w:tr>
      <w:tr w:rsidR="00C86FDA" w:rsidRPr="00503D1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UK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London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B2AB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ati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onal Hospital For Neurology and </w:t>
            </w:r>
            <w:r w:rsidRPr="009B2AB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eurosurgery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Paris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9B2AB5" w:rsidRDefault="00C86FDA" w:rsidP="006841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B2AB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Uni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versity Pierre et Marie Curie</w:t>
            </w:r>
          </w:p>
        </w:tc>
      </w:tr>
      <w:tr w:rsidR="00C86FDA" w:rsidRPr="00503D1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Australia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Westmead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486B59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86B5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he Children's Hospital at Westmead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Australia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Parkville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86B59">
              <w:rPr>
                <w:rFonts w:ascii="Calibri" w:eastAsia="Times New Roman" w:hAnsi="Calibri" w:cs="Times New Roman"/>
                <w:color w:val="000000"/>
                <w:lang w:eastAsia="nl-NL"/>
              </w:rPr>
              <w:t>The Royal Children's Hospital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Spain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503D1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503D16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Barcelona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503D1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503D16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 xml:space="preserve">Hospital Sant Joan de Déu Barcelona 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Spain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Valencia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86B59">
              <w:rPr>
                <w:rFonts w:ascii="Calibri" w:eastAsia="Times New Roman" w:hAnsi="Calibri" w:cs="Times New Roman"/>
                <w:color w:val="000000"/>
                <w:lang w:eastAsia="nl-NL"/>
              </w:rPr>
              <w:t>Hospital Universitario La Fe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Turkey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Ankara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486B59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86B5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nkara Numune Teaching and Research Hospital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Israel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Jerusalem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486B59" w:rsidRDefault="00C86FDA" w:rsidP="009B2A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86B59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adassah-Hebrew University Medical Center</w:t>
            </w:r>
          </w:p>
        </w:tc>
      </w:tr>
      <w:tr w:rsidR="00B360C5" w:rsidRPr="00E06D76" w:rsidTr="003F6E15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0C5" w:rsidRPr="00E06D76" w:rsidRDefault="00B360C5" w:rsidP="00E06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0C5" w:rsidRPr="00E06D76" w:rsidRDefault="00B360C5" w:rsidP="00E06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0C5" w:rsidRPr="00E06D76" w:rsidRDefault="00B360C5" w:rsidP="00E06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</w:tcPr>
          <w:p w:rsidR="00B360C5" w:rsidRPr="00E06D76" w:rsidRDefault="00B360C5" w:rsidP="00E06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0C5" w:rsidRPr="00E06D76" w:rsidRDefault="00B360C5" w:rsidP="00E06D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80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</w:tcPr>
          <w:p w:rsidR="00C86FDA" w:rsidRPr="00E06D76" w:rsidRDefault="00C86FDA" w:rsidP="00E06D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RO04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-CLIN01</w:t>
            </w:r>
            <w:r w:rsidRPr="00E06D76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participating sites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6FDA" w:rsidRPr="00E06D76" w:rsidRDefault="00C86FDA" w:rsidP="003F6E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06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ountry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86FDA" w:rsidRPr="00E06D76" w:rsidRDefault="00C86FDA" w:rsidP="003F6E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06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ity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C86FDA" w:rsidRPr="00E06D76" w:rsidRDefault="003F6E15" w:rsidP="003F6E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Ethics committee of h</w:t>
            </w:r>
            <w:r w:rsidR="00C86F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spital</w:t>
            </w:r>
          </w:p>
        </w:tc>
      </w:tr>
      <w:tr w:rsidR="00C86FDA" w:rsidRPr="00503D1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Italy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Ferrara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503D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D44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Universita di Ferrara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r w:rsidRPr="001D44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ezione di Genetica Medica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 (=</w:t>
            </w:r>
            <w:r w:rsidRPr="00525ED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spedale Sant Anna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Leiden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eiden University Medical Center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Sweden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Göteborg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1D4422" w:rsidRDefault="00C86FDA" w:rsidP="00503D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D44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he Queen Silvia Children’s Hospital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=</w:t>
            </w:r>
            <w:r w:rsidRPr="001D442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rottning Silvias barn-och ungdomssjukhus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C86FDA" w:rsidRPr="00E06D76" w:rsidTr="003F6E15">
        <w:trPr>
          <w:gridAfter w:val="1"/>
          <w:wAfter w:w="160" w:type="dxa"/>
          <w:trHeight w:val="300"/>
        </w:trPr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06D76">
              <w:rPr>
                <w:rFonts w:ascii="Calibri" w:eastAsia="Times New Roman" w:hAnsi="Calibri" w:cs="Times New Roman"/>
                <w:color w:val="000000"/>
                <w:lang w:eastAsia="nl-NL"/>
              </w:rPr>
              <w:t>Leuven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6FDA" w:rsidRPr="00E06D76" w:rsidRDefault="00C86FDA" w:rsidP="00500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UZ </w:t>
            </w:r>
            <w:r w:rsidRPr="00525ED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ASTHUISBERG 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euven</w:t>
            </w:r>
          </w:p>
        </w:tc>
      </w:tr>
    </w:tbl>
    <w:p w:rsidR="007D7195" w:rsidRDefault="007D7195">
      <w:bookmarkStart w:id="0" w:name="_GoBack"/>
      <w:bookmarkEnd w:id="0"/>
    </w:p>
    <w:sectPr w:rsidR="007D7195" w:rsidSect="00A40557">
      <w:pgSz w:w="11907" w:h="16839" w:code="9"/>
      <w:pgMar w:top="1440" w:right="90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E06D76"/>
    <w:rsid w:val="00053F89"/>
    <w:rsid w:val="000D0A17"/>
    <w:rsid w:val="000D4DEA"/>
    <w:rsid w:val="001172F4"/>
    <w:rsid w:val="001D4422"/>
    <w:rsid w:val="003F6E15"/>
    <w:rsid w:val="00402D85"/>
    <w:rsid w:val="00486B59"/>
    <w:rsid w:val="00500D74"/>
    <w:rsid w:val="00503D16"/>
    <w:rsid w:val="00525EDD"/>
    <w:rsid w:val="006841E5"/>
    <w:rsid w:val="007D7195"/>
    <w:rsid w:val="009B2AB5"/>
    <w:rsid w:val="00A40557"/>
    <w:rsid w:val="00AA4C03"/>
    <w:rsid w:val="00B360C5"/>
    <w:rsid w:val="00B613A4"/>
    <w:rsid w:val="00C86FDA"/>
    <w:rsid w:val="00E06D76"/>
    <w:rsid w:val="00EA5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C86FDA"/>
  </w:style>
  <w:style w:type="character" w:customStyle="1" w:styleId="DateChar">
    <w:name w:val="Date Char"/>
    <w:basedOn w:val="DefaultParagraphFont"/>
    <w:link w:val="Date"/>
    <w:uiPriority w:val="99"/>
    <w:semiHidden/>
    <w:rsid w:val="00C86F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C86FDA"/>
  </w:style>
  <w:style w:type="character" w:customStyle="1" w:styleId="DateChar">
    <w:name w:val="Date Char"/>
    <w:basedOn w:val="DefaultParagraphFont"/>
    <w:link w:val="Date"/>
    <w:uiPriority w:val="99"/>
    <w:semiHidden/>
    <w:rsid w:val="00C86F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B58FC34195848A0DF127B2F2D5C6F" ma:contentTypeVersion="0" ma:contentTypeDescription="Create a new document." ma:contentTypeScope="" ma:versionID="9941df4c9be757aa0e9c78dcd28e65ad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58290AA9-AB3A-4702-AEB4-7AB02D2BB698}"/>
</file>

<file path=customXml/itemProps2.xml><?xml version="1.0" encoding="utf-8"?>
<ds:datastoreItem xmlns:ds="http://schemas.openxmlformats.org/officeDocument/2006/customXml" ds:itemID="{57EC8765-D52F-45E9-B8AC-24E4D2F21B3E}"/>
</file>

<file path=customXml/itemProps3.xml><?xml version="1.0" encoding="utf-8"?>
<ds:datastoreItem xmlns:ds="http://schemas.openxmlformats.org/officeDocument/2006/customXml" ds:itemID="{065F99F4-74DF-4448-8CE1-B107B8529C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Kidd</dc:creator>
  <cp:lastModifiedBy>Catherine Kidd</cp:lastModifiedBy>
  <cp:revision>3</cp:revision>
  <dcterms:created xsi:type="dcterms:W3CDTF">2014-08-22T09:27:00Z</dcterms:created>
  <dcterms:modified xsi:type="dcterms:W3CDTF">2014-08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B58FC34195848A0DF127B2F2D5C6F</vt:lpwstr>
  </property>
</Properties>
</file>